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B7C13" w14:textId="4B6F7AB4" w:rsidR="00E0296D" w:rsidRPr="000646A3" w:rsidRDefault="00E0296D" w:rsidP="00E0296D">
      <w:pPr>
        <w:spacing w:line="480" w:lineRule="auto"/>
        <w:jc w:val="both"/>
        <w:rPr>
          <w:rFonts w:ascii="Arial Narrow" w:hAnsi="Arial Narrow" w:cs="Arial"/>
          <w:b/>
          <w:sz w:val="22"/>
          <w:szCs w:val="22"/>
          <w:lang w:val="en-US"/>
        </w:rPr>
      </w:pPr>
      <w:r w:rsidRPr="000646A3">
        <w:rPr>
          <w:rFonts w:ascii="Arial Narrow" w:hAnsi="Arial Narrow" w:cs="Arial"/>
          <w:b/>
          <w:sz w:val="22"/>
          <w:szCs w:val="22"/>
          <w:lang w:val="en-US"/>
        </w:rPr>
        <w:t>S</w:t>
      </w:r>
      <w:r w:rsidR="005E3458">
        <w:rPr>
          <w:rFonts w:ascii="Arial Narrow" w:hAnsi="Arial Narrow" w:cs="Arial"/>
          <w:b/>
          <w:sz w:val="22"/>
          <w:szCs w:val="22"/>
          <w:lang w:val="en-US"/>
        </w:rPr>
        <w:t xml:space="preserve">1 Table. </w:t>
      </w:r>
      <w:r w:rsidR="00410FC6">
        <w:rPr>
          <w:rFonts w:ascii="Arial Narrow" w:hAnsi="Arial Narrow" w:cs="Arial"/>
          <w:b/>
          <w:sz w:val="22"/>
          <w:szCs w:val="22"/>
          <w:lang w:val="en-US"/>
        </w:rPr>
        <w:t>Primer Sequences for Conventional PCR and f</w:t>
      </w:r>
      <w:r w:rsidR="007B44AC">
        <w:rPr>
          <w:rFonts w:ascii="Arial Narrow" w:hAnsi="Arial Narrow" w:cs="Arial"/>
          <w:b/>
          <w:sz w:val="22"/>
          <w:szCs w:val="22"/>
          <w:lang w:val="en-US"/>
        </w:rPr>
        <w:t>or SNaPs</w:t>
      </w:r>
      <w:bookmarkStart w:id="0" w:name="_GoBack"/>
      <w:bookmarkEnd w:id="0"/>
      <w:r w:rsidRPr="000646A3">
        <w:rPr>
          <w:rFonts w:ascii="Arial Narrow" w:hAnsi="Arial Narrow" w:cs="Arial"/>
          <w:b/>
          <w:sz w:val="22"/>
          <w:szCs w:val="22"/>
          <w:lang w:val="en-US"/>
        </w:rPr>
        <w:t>hot Multiplex System</w:t>
      </w:r>
      <w:r w:rsidR="00352E61">
        <w:rPr>
          <w:rFonts w:ascii="Arial Narrow" w:hAnsi="Arial Narrow" w:cs="Arial"/>
          <w:b/>
          <w:sz w:val="22"/>
          <w:szCs w:val="22"/>
          <w:lang w:val="en-US"/>
        </w:rPr>
        <w:t>.</w:t>
      </w:r>
    </w:p>
    <w:p w14:paraId="3A03C99B" w14:textId="77777777" w:rsidR="00E0296D" w:rsidRPr="00FF2272" w:rsidRDefault="00E0296D" w:rsidP="00E0296D">
      <w:pPr>
        <w:spacing w:line="480" w:lineRule="auto"/>
        <w:jc w:val="both"/>
        <w:rPr>
          <w:rFonts w:ascii="Arial Narrow" w:hAnsi="Arial Narrow" w:cs="Arial"/>
          <w:sz w:val="20"/>
          <w:szCs w:val="20"/>
          <w:highlight w:val="yellow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7293"/>
      </w:tblGrid>
      <w:tr w:rsidR="00E0296D" w:rsidRPr="00F54E5A" w14:paraId="18A1DF33" w14:textId="77777777" w:rsidTr="003E4363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5A1DF2" w14:textId="77777777" w:rsidR="00E0296D" w:rsidRPr="00AD572B" w:rsidRDefault="00E0296D" w:rsidP="001B5D99">
            <w:pPr>
              <w:keepLines/>
              <w:contextualSpacing/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vertAlign w:val="subscript"/>
                <w:lang w:val="en-US"/>
              </w:rPr>
            </w:pPr>
          </w:p>
          <w:p w14:paraId="223B9034" w14:textId="77777777" w:rsidR="00ED16AC" w:rsidRPr="00F54E5A" w:rsidRDefault="00ED16AC" w:rsidP="001B5D99">
            <w:pPr>
              <w:keepLines/>
              <w:contextualSpacing/>
              <w:jc w:val="center"/>
              <w:rPr>
                <w:rFonts w:ascii="Arial Narrow" w:hAnsi="Arial Narrow" w:cs="Arial"/>
                <w:b/>
                <w:bCs/>
                <w:sz w:val="28"/>
                <w:szCs w:val="28"/>
                <w:vertAlign w:val="subscript"/>
                <w:lang w:val="en-US"/>
              </w:rPr>
            </w:pPr>
            <w:r w:rsidRPr="00F54E5A">
              <w:rPr>
                <w:rFonts w:ascii="Arial Narrow" w:hAnsi="Arial Narrow" w:cs="Arial"/>
                <w:b/>
                <w:bCs/>
                <w:sz w:val="28"/>
                <w:szCs w:val="28"/>
                <w:vertAlign w:val="subscript"/>
                <w:lang w:val="en-US"/>
              </w:rPr>
              <w:t>refSNP</w:t>
            </w:r>
          </w:p>
          <w:p w14:paraId="46FB7652" w14:textId="77777777" w:rsidR="00E0296D" w:rsidRPr="00F54E5A" w:rsidRDefault="00E0296D" w:rsidP="00487F58">
            <w:pPr>
              <w:keepLines/>
              <w:contextualSpacing/>
              <w:jc w:val="center"/>
              <w:rPr>
                <w:rFonts w:ascii="Arial Narrow" w:hAnsi="Arial Narrow" w:cs="Arial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F6F856" w14:textId="77777777" w:rsidR="00E0296D" w:rsidRPr="00F54E5A" w:rsidRDefault="00E0296D" w:rsidP="001B5D99">
            <w:pPr>
              <w:keepLines/>
              <w:contextualSpacing/>
              <w:jc w:val="center"/>
              <w:rPr>
                <w:rFonts w:ascii="Arial Narrow" w:hAnsi="Arial Narrow" w:cs="Arial"/>
                <w:sz w:val="28"/>
                <w:szCs w:val="28"/>
                <w:vertAlign w:val="subscript"/>
                <w:lang w:val="en-US"/>
              </w:rPr>
            </w:pPr>
            <w:r w:rsidRPr="00F54E5A">
              <w:rPr>
                <w:rFonts w:ascii="Arial Narrow" w:hAnsi="Arial Narrow" w:cs="Arial"/>
                <w:b/>
                <w:bCs/>
                <w:sz w:val="28"/>
                <w:szCs w:val="28"/>
                <w:vertAlign w:val="subscript"/>
                <w:lang w:val="en-US"/>
              </w:rPr>
              <w:t>Primer Sequence</w:t>
            </w:r>
          </w:p>
        </w:tc>
      </w:tr>
      <w:tr w:rsidR="00E0296D" w:rsidRPr="001B5D99" w14:paraId="5ADCEDD0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14FC66D8" w14:textId="476B1683" w:rsidR="00E0296D" w:rsidRPr="001B5D99" w:rsidRDefault="00C907F9" w:rsidP="001B5D99">
            <w:pPr>
              <w:keepLines/>
              <w:contextualSpacing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1800896 </w:t>
            </w:r>
          </w:p>
        </w:tc>
        <w:tc>
          <w:tcPr>
            <w:tcW w:w="0" w:type="auto"/>
            <w:vAlign w:val="center"/>
          </w:tcPr>
          <w:p w14:paraId="3202329A" w14:textId="68E15B3D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ttccccaggtagagcaacac- 3'/  R 5' -atggaggctggataggaggt - 3' </w:t>
            </w:r>
          </w:p>
          <w:p w14:paraId="7D204AA7" w14:textId="3DE34EBF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Lucida Grande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aaatccaagacaacactactaaggcttctttgggaA/G</w:t>
            </w:r>
          </w:p>
        </w:tc>
      </w:tr>
      <w:tr w:rsidR="00E0296D" w:rsidRPr="001B5D99" w14:paraId="4E7366A6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689C3C39" w14:textId="724B82A4" w:rsidR="00E0296D" w:rsidRPr="001B5D99" w:rsidRDefault="00C907F9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8193036 </w:t>
            </w:r>
          </w:p>
        </w:tc>
        <w:tc>
          <w:tcPr>
            <w:tcW w:w="0" w:type="auto"/>
            <w:vAlign w:val="center"/>
          </w:tcPr>
          <w:p w14:paraId="4CBF339E" w14:textId="287634B7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ccttctctctttcccccatc- 3' / R 5' - tgcatgctaccaagcaactt- 3' </w:t>
            </w:r>
          </w:p>
          <w:p w14:paraId="5C83FC50" w14:textId="5450C662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Lucida Grande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catcactctctactcccccctgccccccttttctccatctC/T</w:t>
            </w:r>
          </w:p>
        </w:tc>
      </w:tr>
      <w:tr w:rsidR="00E0296D" w:rsidRPr="001B5D99" w14:paraId="5D1D0EE3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3C35C320" w14:textId="3B90D66F" w:rsidR="00E0296D" w:rsidRPr="001B5D99" w:rsidRDefault="009B7358" w:rsidP="001B5D99">
            <w:pPr>
              <w:keepLines/>
              <w:contextualSpacing/>
              <w:jc w:val="center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2243250 </w:t>
            </w:r>
          </w:p>
        </w:tc>
        <w:tc>
          <w:tcPr>
            <w:tcW w:w="0" w:type="auto"/>
            <w:vAlign w:val="center"/>
          </w:tcPr>
          <w:p w14:paraId="758B6DC6" w14:textId="59D11D22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 acccaaactaggcctcacct- 3' / R 5' - acaggtggcatcttggaaac- 3' </w:t>
            </w:r>
          </w:p>
          <w:p w14:paraId="00FF4C41" w14:textId="799A37A3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gatacgacctgtccttctcaaaacacctaaacttgggagaacattgt</w:t>
            </w:r>
            <w:r w:rsidRPr="001B5D99">
              <w:rPr>
                <w:rFonts w:ascii="Arial Narrow" w:hAnsi="Arial Narrow" w:cs="Arial"/>
                <w:vertAlign w:val="subscript"/>
              </w:rPr>
              <w:t>C</w:t>
            </w:r>
            <w:r w:rsidR="003227B6">
              <w:rPr>
                <w:rFonts w:ascii="Arial Narrow" w:hAnsi="Arial Narrow" w:cs="Arial"/>
                <w:vertAlign w:val="subscript"/>
              </w:rPr>
              <w:t>/T</w:t>
            </w:r>
          </w:p>
        </w:tc>
      </w:tr>
      <w:tr w:rsidR="00E0296D" w:rsidRPr="001B5D99" w14:paraId="65B50BF2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3ED0F9ED" w14:textId="55DFD2BA" w:rsidR="00E0296D" w:rsidRPr="001B5D99" w:rsidRDefault="00C81728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1800872 </w:t>
            </w:r>
          </w:p>
        </w:tc>
        <w:tc>
          <w:tcPr>
            <w:tcW w:w="0" w:type="auto"/>
            <w:vAlign w:val="center"/>
          </w:tcPr>
          <w:p w14:paraId="7210C7C5" w14:textId="46577439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ggggtcatggtgagcactac- 3' / R 5' - caagcagcccttccatttta- 3' </w:t>
            </w:r>
          </w:p>
          <w:p w14:paraId="32D9B9AE" w14:textId="39D78501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atcctaatgaaatcggggtaaaggagcctggaacacatcctgtgaccccgcctgt</w:t>
            </w:r>
            <w:r w:rsidRPr="001B5D99">
              <w:rPr>
                <w:rFonts w:ascii="Arial Narrow" w:hAnsi="Arial Narrow" w:cs="Arial"/>
                <w:vertAlign w:val="subscript"/>
              </w:rPr>
              <w:t>A/C</w:t>
            </w:r>
          </w:p>
        </w:tc>
      </w:tr>
      <w:tr w:rsidR="00E0296D" w:rsidRPr="001B5D99" w14:paraId="6B99CCEC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6D98248B" w14:textId="06A3FADF" w:rsidR="00E0296D" w:rsidRPr="001B5D99" w:rsidRDefault="00C81728" w:rsidP="001B5D99">
            <w:pPr>
              <w:keepLines/>
              <w:contextualSpacing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1800629 </w:t>
            </w:r>
          </w:p>
        </w:tc>
        <w:tc>
          <w:tcPr>
            <w:tcW w:w="0" w:type="auto"/>
            <w:vAlign w:val="center"/>
          </w:tcPr>
          <w:p w14:paraId="00BEDC57" w14:textId="24128481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gcccctcccagttctagttc- 3' / R 5' - aaagttggggacacacaagc- 3' </w:t>
            </w:r>
          </w:p>
          <w:p w14:paraId="66B5E833" w14:textId="1C164451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  <w:lang w:val="en-US"/>
              </w:rPr>
            </w:pPr>
            <w:r w:rsidRPr="001B5D99">
              <w:rPr>
                <w:rFonts w:ascii="Arial Narrow" w:hAnsi="Arial Narrow" w:cs="Arial"/>
                <w:vertAlign w:val="subscript"/>
                <w:lang w:val="en-US"/>
              </w:rPr>
              <w:t>aggaaacagaccacagacctggtccccaaaag</w:t>
            </w:r>
            <w:r w:rsidR="00844462">
              <w:rPr>
                <w:rFonts w:ascii="Arial Narrow" w:hAnsi="Arial Narrow" w:cs="Arial"/>
                <w:vertAlign w:val="subscript"/>
                <w:lang w:val="en-US"/>
              </w:rPr>
              <w:t>aaatggaggcaataggttttgaggggcatg</w:t>
            </w:r>
            <w:r w:rsidRPr="001B5D99">
              <w:rPr>
                <w:rFonts w:ascii="Arial Narrow" w:hAnsi="Arial Narrow" w:cs="Arial"/>
                <w:vertAlign w:val="subscript"/>
                <w:lang w:val="en-US"/>
              </w:rPr>
              <w:t>A</w:t>
            </w:r>
            <w:r w:rsidR="00844462">
              <w:rPr>
                <w:rFonts w:ascii="Arial Narrow" w:hAnsi="Arial Narrow" w:cs="Arial"/>
                <w:vertAlign w:val="subscript"/>
                <w:lang w:val="en-US"/>
              </w:rPr>
              <w:t>/G</w:t>
            </w:r>
          </w:p>
        </w:tc>
      </w:tr>
      <w:tr w:rsidR="00E0296D" w:rsidRPr="001B5D99" w14:paraId="5C8DEC06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06575A8C" w14:textId="0F9A6E5C" w:rsidR="00E0296D" w:rsidRPr="001B5D99" w:rsidRDefault="00C81728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2069762 </w:t>
            </w:r>
          </w:p>
        </w:tc>
        <w:tc>
          <w:tcPr>
            <w:tcW w:w="0" w:type="auto"/>
            <w:vAlign w:val="center"/>
          </w:tcPr>
          <w:p w14:paraId="6039540C" w14:textId="7571FB83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color w:val="FF0000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ccattctgaaacaggaaacca- 3' / R 5' - aaacccccaaagactgactg- 3' </w:t>
            </w:r>
          </w:p>
          <w:p w14:paraId="280ED855" w14:textId="1D479FCF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ttattcttttcatctgtttactcttgctcttgtccaccacaatatgctattcacatgttcagtgtagtttta</w:t>
            </w:r>
            <w:r w:rsidRPr="001B5D99">
              <w:rPr>
                <w:rFonts w:ascii="Arial Narrow" w:hAnsi="Arial Narrow" w:cs="Arial"/>
                <w:vertAlign w:val="subscript"/>
              </w:rPr>
              <w:t>G/T</w:t>
            </w:r>
          </w:p>
        </w:tc>
      </w:tr>
      <w:tr w:rsidR="00E0296D" w:rsidRPr="001B5D99" w14:paraId="27CBB3AB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4BA49665" w14:textId="3D66963D" w:rsidR="00E0296D" w:rsidRPr="001B5D99" w:rsidRDefault="006147BD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>
              <w:rPr>
                <w:rFonts w:ascii="Arial Narrow" w:hAnsi="Arial Narrow" w:cs="Arial"/>
                <w:b/>
                <w:vertAlign w:val="subscript"/>
              </w:rPr>
              <w:t>rs2430561</w:t>
            </w:r>
            <w:r w:rsidR="00C81728" w:rsidRPr="001B5D99">
              <w:rPr>
                <w:rFonts w:ascii="Arial Narrow" w:hAnsi="Arial Narrow" w:cs="Arial"/>
                <w:b/>
                <w:vertAlign w:val="sub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2A6FF8" w14:textId="30CAC8B3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gcaaagccaccccactataa - 3' / R 5' -cttcgttgctcactggggatt - 3' </w:t>
            </w:r>
          </w:p>
          <w:p w14:paraId="4E54D712" w14:textId="5FCA8D82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/>
                <w:vertAlign w:val="subscript"/>
              </w:rPr>
            </w:pPr>
            <w:r w:rsidRPr="001B5D99">
              <w:rPr>
                <w:rFonts w:ascii="Arial Narrow" w:hAnsi="Arial Narrow"/>
                <w:vertAlign w:val="subscript"/>
              </w:rPr>
              <w:t>tcctgtagggtattattatacgagctttaaaagatagttccaaacatgtgcgagtgtgtgtgtgtgtgtgtgtgtgtgtgT/A</w:t>
            </w:r>
          </w:p>
        </w:tc>
      </w:tr>
      <w:tr w:rsidR="00E0296D" w:rsidRPr="001B5D99" w14:paraId="0A420277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4CB870B3" w14:textId="36EC1BE4" w:rsidR="00E0296D" w:rsidRPr="001B5D99" w:rsidRDefault="00E0039A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1800795 </w:t>
            </w:r>
          </w:p>
        </w:tc>
        <w:tc>
          <w:tcPr>
            <w:tcW w:w="0" w:type="auto"/>
            <w:vAlign w:val="center"/>
          </w:tcPr>
          <w:p w14:paraId="5AC86B1A" w14:textId="6E825B75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tcgtgcatgacttcagcttt- 3' / R 5' - gcctcagacatctccagtcc- 3' </w:t>
            </w:r>
          </w:p>
          <w:p w14:paraId="0199F469" w14:textId="78A38EBD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aaagaaagtaaaggaagagtggttctgcttcttagcgctagcctcaatgacgacctaagctgcacttttccccctagttgtgtcttgc</w:t>
            </w:r>
            <w:r w:rsidRPr="001B5D99">
              <w:rPr>
                <w:rFonts w:ascii="Arial Narrow" w:hAnsi="Arial Narrow" w:cs="Arial"/>
                <w:vertAlign w:val="subscript"/>
              </w:rPr>
              <w:t>C</w:t>
            </w:r>
            <w:r w:rsidR="00A00758">
              <w:rPr>
                <w:rFonts w:ascii="Arial Narrow" w:hAnsi="Arial Narrow" w:cs="Arial"/>
                <w:vertAlign w:val="subscript"/>
              </w:rPr>
              <w:t>/G</w:t>
            </w:r>
          </w:p>
        </w:tc>
      </w:tr>
      <w:tr w:rsidR="00E0296D" w:rsidRPr="001B5D99" w14:paraId="0ECC90B1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21654A0D" w14:textId="0B342C83" w:rsidR="00E0296D" w:rsidRPr="001B5D99" w:rsidRDefault="00C907F9" w:rsidP="001B5D99">
            <w:pPr>
              <w:keepLines/>
              <w:contextualSpacing/>
              <w:jc w:val="both"/>
              <w:rPr>
                <w:rFonts w:ascii="Arial Narrow" w:hAnsi="Arial Narrow" w:cs="Arial"/>
                <w:b/>
                <w:vertAlign w:val="subscript"/>
              </w:rPr>
            </w:pPr>
            <w:r w:rsidRPr="001B5D99">
              <w:rPr>
                <w:rFonts w:ascii="Arial Narrow" w:hAnsi="Arial Narrow" w:cs="Arial"/>
                <w:b/>
                <w:vertAlign w:val="subscript"/>
              </w:rPr>
              <w:t xml:space="preserve">rs2275913 </w:t>
            </w:r>
          </w:p>
        </w:tc>
        <w:tc>
          <w:tcPr>
            <w:tcW w:w="0" w:type="auto"/>
            <w:vAlign w:val="center"/>
          </w:tcPr>
          <w:p w14:paraId="45D6AA41" w14:textId="19FB8EF1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 xml:space="preserve">F 5' - gccaaggaatctgtgaggaa- 3' / R 5' -ttcaggggtgacaccatttt - 3' </w:t>
            </w:r>
          </w:p>
          <w:p w14:paraId="72E32342" w14:textId="35A7D2AF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Lucida Grande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gcatagcagctctgctcagcttctaacaagtaagaatgaaaagaggacatggtctttaggaacatgaatttctgcccttcccattttccttcagaagA/G</w:t>
            </w:r>
          </w:p>
        </w:tc>
      </w:tr>
      <w:tr w:rsidR="00E0296D" w:rsidRPr="001B5D99" w14:paraId="68B5A70E" w14:textId="77777777" w:rsidTr="003E4363">
        <w:trPr>
          <w:cantSplit/>
          <w:jc w:val="center"/>
        </w:trPr>
        <w:tc>
          <w:tcPr>
            <w:tcW w:w="0" w:type="auto"/>
            <w:vAlign w:val="center"/>
          </w:tcPr>
          <w:p w14:paraId="58D79790" w14:textId="1AF6DACA" w:rsidR="00E0296D" w:rsidRPr="001B5D99" w:rsidRDefault="00C81728" w:rsidP="001B5D99">
            <w:pPr>
              <w:keepLines/>
              <w:contextualSpacing/>
              <w:jc w:val="both"/>
              <w:rPr>
                <w:rFonts w:ascii="Arial Narrow" w:hAnsi="Arial Narrow"/>
                <w:b/>
                <w:vertAlign w:val="subscript"/>
              </w:rPr>
            </w:pPr>
            <w:r w:rsidRPr="001B5D99">
              <w:rPr>
                <w:rFonts w:ascii="Arial Narrow" w:hAnsi="Arial Narrow"/>
                <w:b/>
                <w:vertAlign w:val="subscript"/>
              </w:rPr>
              <w:t xml:space="preserve">rs361525 </w:t>
            </w:r>
          </w:p>
        </w:tc>
        <w:tc>
          <w:tcPr>
            <w:tcW w:w="0" w:type="auto"/>
            <w:vAlign w:val="center"/>
          </w:tcPr>
          <w:p w14:paraId="61DE512B" w14:textId="6878E6A9" w:rsidR="00E0296D" w:rsidRPr="001B5D99" w:rsidRDefault="00E0296D" w:rsidP="001B5D99">
            <w:pPr>
              <w:keepLines/>
              <w:contextualSpacing/>
              <w:jc w:val="both"/>
              <w:rPr>
                <w:rFonts w:ascii="Arial Narrow" w:hAnsi="Arial Narrow" w:cs="Arial"/>
                <w:vertAlign w:val="subscript"/>
              </w:rPr>
            </w:pPr>
            <w:r w:rsidRPr="001B5D99">
              <w:rPr>
                <w:rFonts w:ascii="Arial Narrow" w:hAnsi="Arial Narrow" w:cs="Arial"/>
                <w:vertAlign w:val="subscript"/>
              </w:rPr>
              <w:t>F 5</w:t>
            </w:r>
            <w:r w:rsidR="00F477BE">
              <w:rPr>
                <w:rFonts w:ascii="Arial Narrow" w:hAnsi="Arial Narrow" w:cs="Arial"/>
                <w:vertAlign w:val="subscript"/>
              </w:rPr>
              <w:t>' - gcccctcccagttctagttc- 3' / R</w:t>
            </w:r>
            <w:r w:rsidRPr="001B5D99">
              <w:rPr>
                <w:rFonts w:ascii="Arial Narrow" w:hAnsi="Arial Narrow" w:cs="Arial"/>
                <w:vertAlign w:val="subscript"/>
              </w:rPr>
              <w:t xml:space="preserve"> 5' - aaagttggggacacacaagc- 3' </w:t>
            </w:r>
          </w:p>
          <w:p w14:paraId="37E509CC" w14:textId="024A5E51" w:rsidR="00E0296D" w:rsidRPr="00272ABD" w:rsidRDefault="00E0296D" w:rsidP="001B5D99">
            <w:pPr>
              <w:keepLines/>
              <w:contextualSpacing/>
              <w:jc w:val="both"/>
              <w:rPr>
                <w:rFonts w:ascii="Arial Narrow" w:hAnsi="Arial Narrow" w:cs="Lucida Grande"/>
                <w:vertAlign w:val="subscript"/>
              </w:rPr>
            </w:pPr>
            <w:r w:rsidRPr="001B5D99">
              <w:rPr>
                <w:rFonts w:ascii="Arial Narrow" w:hAnsi="Arial Narrow" w:cs="Lucida Grande"/>
                <w:vertAlign w:val="subscript"/>
              </w:rPr>
              <w:t>aaaagaaatggaggcaataggttttgaggggcatggggacggggttcagcctccagggtcctacacacaaatcag</w:t>
            </w:r>
            <w:r w:rsidR="00E345F6">
              <w:rPr>
                <w:rFonts w:ascii="Arial Narrow" w:hAnsi="Arial Narrow" w:cs="Lucida Grande"/>
                <w:vertAlign w:val="subscript"/>
              </w:rPr>
              <w:t>tcagtggcccagaagacccccctcggaatc</w:t>
            </w:r>
            <w:r w:rsidRPr="001B5D99">
              <w:rPr>
                <w:rFonts w:ascii="Arial Narrow" w:hAnsi="Arial Narrow" w:cs="Lucida Grande"/>
                <w:vertAlign w:val="subscript"/>
              </w:rPr>
              <w:t>A</w:t>
            </w:r>
            <w:r w:rsidR="00E345F6">
              <w:rPr>
                <w:rFonts w:ascii="Arial Narrow" w:hAnsi="Arial Narrow" w:cs="Lucida Grande"/>
                <w:vertAlign w:val="subscript"/>
              </w:rPr>
              <w:t>/G</w:t>
            </w:r>
          </w:p>
        </w:tc>
      </w:tr>
    </w:tbl>
    <w:p w14:paraId="56793C82" w14:textId="77777777" w:rsidR="00E0296D" w:rsidRPr="00F54E5A" w:rsidRDefault="00E0296D" w:rsidP="00E0296D">
      <w:pPr>
        <w:rPr>
          <w:rFonts w:ascii="Arial Narrow" w:hAnsi="Arial Narrow"/>
          <w:sz w:val="22"/>
          <w:szCs w:val="22"/>
          <w:lang w:val="en-US"/>
        </w:rPr>
      </w:pPr>
    </w:p>
    <w:sectPr w:rsidR="00E0296D" w:rsidRPr="00F54E5A" w:rsidSect="00D25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A06D23"/>
    <w:multiLevelType w:val="hybridMultilevel"/>
    <w:tmpl w:val="422C23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052E7"/>
    <w:multiLevelType w:val="multilevel"/>
    <w:tmpl w:val="5EE27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F466AB3"/>
    <w:multiLevelType w:val="multilevel"/>
    <w:tmpl w:val="6014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B76502F"/>
    <w:multiLevelType w:val="hybridMultilevel"/>
    <w:tmpl w:val="BBA07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96D"/>
    <w:rsid w:val="00013CBF"/>
    <w:rsid w:val="000526E7"/>
    <w:rsid w:val="0005611B"/>
    <w:rsid w:val="000646A3"/>
    <w:rsid w:val="001622E7"/>
    <w:rsid w:val="00191993"/>
    <w:rsid w:val="001B5D99"/>
    <w:rsid w:val="001D2411"/>
    <w:rsid w:val="002339CC"/>
    <w:rsid w:val="00272ABD"/>
    <w:rsid w:val="002C6BC8"/>
    <w:rsid w:val="003162E6"/>
    <w:rsid w:val="003227B6"/>
    <w:rsid w:val="00352E61"/>
    <w:rsid w:val="00395E77"/>
    <w:rsid w:val="003D7EB1"/>
    <w:rsid w:val="003E4363"/>
    <w:rsid w:val="00410FC6"/>
    <w:rsid w:val="00423070"/>
    <w:rsid w:val="00487F58"/>
    <w:rsid w:val="005E118D"/>
    <w:rsid w:val="005E3458"/>
    <w:rsid w:val="006147BD"/>
    <w:rsid w:val="007B44AC"/>
    <w:rsid w:val="00844462"/>
    <w:rsid w:val="009B7358"/>
    <w:rsid w:val="00A00758"/>
    <w:rsid w:val="00AC61D3"/>
    <w:rsid w:val="00C81728"/>
    <w:rsid w:val="00C907F9"/>
    <w:rsid w:val="00CB5AC6"/>
    <w:rsid w:val="00D036EF"/>
    <w:rsid w:val="00D252DB"/>
    <w:rsid w:val="00D32DE8"/>
    <w:rsid w:val="00DC26D9"/>
    <w:rsid w:val="00DC781A"/>
    <w:rsid w:val="00E0039A"/>
    <w:rsid w:val="00E0296D"/>
    <w:rsid w:val="00E06842"/>
    <w:rsid w:val="00E20466"/>
    <w:rsid w:val="00E345F6"/>
    <w:rsid w:val="00E82D9D"/>
    <w:rsid w:val="00ED16AC"/>
    <w:rsid w:val="00F1391C"/>
    <w:rsid w:val="00F477BE"/>
    <w:rsid w:val="00F54E5A"/>
    <w:rsid w:val="00F9126C"/>
    <w:rsid w:val="00FA373A"/>
    <w:rsid w:val="00FD09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E88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6D"/>
  </w:style>
  <w:style w:type="paragraph" w:styleId="Heading1">
    <w:name w:val="heading 1"/>
    <w:basedOn w:val="Normal"/>
    <w:next w:val="Normal"/>
    <w:link w:val="Heading1Char"/>
    <w:uiPriority w:val="9"/>
    <w:qFormat/>
    <w:rsid w:val="00E029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9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0296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9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9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29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296D"/>
    <w:rPr>
      <w:rFonts w:ascii="Times" w:hAnsi="Times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0296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E029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96D"/>
  </w:style>
  <w:style w:type="paragraph" w:styleId="Footer">
    <w:name w:val="footer"/>
    <w:basedOn w:val="Normal"/>
    <w:link w:val="FooterChar"/>
    <w:uiPriority w:val="99"/>
    <w:unhideWhenUsed/>
    <w:rsid w:val="00E029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96D"/>
  </w:style>
  <w:style w:type="table" w:styleId="TableGrid">
    <w:name w:val="Table Grid"/>
    <w:basedOn w:val="TableNormal"/>
    <w:uiPriority w:val="39"/>
    <w:rsid w:val="00E029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6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96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6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296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E0296D"/>
    <w:rPr>
      <w:rFonts w:ascii="Arial Narrow" w:hAnsi="Arial Narrow" w:cs="Arial"/>
      <w:color w:val="000000" w:themeColor="text1" w:themeShade="BF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0296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296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96D"/>
    <w:rPr>
      <w:rFonts w:ascii="Courier" w:hAnsi="Courier"/>
      <w:sz w:val="20"/>
      <w:szCs w:val="20"/>
    </w:rPr>
  </w:style>
  <w:style w:type="character" w:customStyle="1" w:styleId="highlight">
    <w:name w:val="highlight"/>
    <w:basedOn w:val="DefaultParagraphFont"/>
    <w:rsid w:val="00E0296D"/>
  </w:style>
  <w:style w:type="paragraph" w:styleId="NoSpacing">
    <w:name w:val="No Spacing"/>
    <w:uiPriority w:val="1"/>
    <w:qFormat/>
    <w:rsid w:val="00E0296D"/>
  </w:style>
  <w:style w:type="paragraph" w:styleId="Caption">
    <w:name w:val="caption"/>
    <w:basedOn w:val="Normal"/>
    <w:next w:val="Normal"/>
    <w:uiPriority w:val="35"/>
    <w:unhideWhenUsed/>
    <w:qFormat/>
    <w:rsid w:val="00E0296D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296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29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E0296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0296D"/>
    <w:rPr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0296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96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96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96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96D"/>
    <w:rPr>
      <w:b/>
      <w:bCs/>
    </w:rPr>
  </w:style>
  <w:style w:type="character" w:customStyle="1" w:styleId="mixed-citation">
    <w:name w:val="mixed-citation"/>
    <w:basedOn w:val="DefaultParagraphFont"/>
    <w:rsid w:val="00E0296D"/>
  </w:style>
  <w:style w:type="character" w:customStyle="1" w:styleId="ref-title">
    <w:name w:val="ref-title"/>
    <w:basedOn w:val="DefaultParagraphFont"/>
    <w:rsid w:val="00E0296D"/>
  </w:style>
  <w:style w:type="character" w:customStyle="1" w:styleId="ref-journal">
    <w:name w:val="ref-journal"/>
    <w:basedOn w:val="DefaultParagraphFont"/>
    <w:rsid w:val="00E0296D"/>
  </w:style>
  <w:style w:type="character" w:customStyle="1" w:styleId="ref-vol">
    <w:name w:val="ref-vol"/>
    <w:basedOn w:val="DefaultParagraphFont"/>
    <w:rsid w:val="00E0296D"/>
  </w:style>
  <w:style w:type="character" w:customStyle="1" w:styleId="ft">
    <w:name w:val="ft"/>
    <w:basedOn w:val="DefaultParagraphFont"/>
    <w:rsid w:val="00E0296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6D"/>
  </w:style>
  <w:style w:type="paragraph" w:styleId="Heading1">
    <w:name w:val="heading 1"/>
    <w:basedOn w:val="Normal"/>
    <w:next w:val="Normal"/>
    <w:link w:val="Heading1Char"/>
    <w:uiPriority w:val="9"/>
    <w:qFormat/>
    <w:rsid w:val="00E029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9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0296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9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9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29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296D"/>
    <w:rPr>
      <w:rFonts w:ascii="Times" w:hAnsi="Times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0296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E029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96D"/>
  </w:style>
  <w:style w:type="paragraph" w:styleId="Footer">
    <w:name w:val="footer"/>
    <w:basedOn w:val="Normal"/>
    <w:link w:val="FooterChar"/>
    <w:uiPriority w:val="99"/>
    <w:unhideWhenUsed/>
    <w:rsid w:val="00E029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96D"/>
  </w:style>
  <w:style w:type="table" w:styleId="TableGrid">
    <w:name w:val="Table Grid"/>
    <w:basedOn w:val="TableNormal"/>
    <w:uiPriority w:val="39"/>
    <w:rsid w:val="00E029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6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96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6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296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E0296D"/>
    <w:rPr>
      <w:rFonts w:ascii="Arial Narrow" w:hAnsi="Arial Narrow" w:cs="Arial"/>
      <w:color w:val="000000" w:themeColor="text1" w:themeShade="BF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0296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296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96D"/>
    <w:rPr>
      <w:rFonts w:ascii="Courier" w:hAnsi="Courier"/>
      <w:sz w:val="20"/>
      <w:szCs w:val="20"/>
    </w:rPr>
  </w:style>
  <w:style w:type="character" w:customStyle="1" w:styleId="highlight">
    <w:name w:val="highlight"/>
    <w:basedOn w:val="DefaultParagraphFont"/>
    <w:rsid w:val="00E0296D"/>
  </w:style>
  <w:style w:type="paragraph" w:styleId="NoSpacing">
    <w:name w:val="No Spacing"/>
    <w:uiPriority w:val="1"/>
    <w:qFormat/>
    <w:rsid w:val="00E0296D"/>
  </w:style>
  <w:style w:type="paragraph" w:styleId="Caption">
    <w:name w:val="caption"/>
    <w:basedOn w:val="Normal"/>
    <w:next w:val="Normal"/>
    <w:uiPriority w:val="35"/>
    <w:unhideWhenUsed/>
    <w:qFormat/>
    <w:rsid w:val="00E0296D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296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29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E0296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0296D"/>
    <w:rPr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0296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96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96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96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96D"/>
    <w:rPr>
      <w:b/>
      <w:bCs/>
    </w:rPr>
  </w:style>
  <w:style w:type="character" w:customStyle="1" w:styleId="mixed-citation">
    <w:name w:val="mixed-citation"/>
    <w:basedOn w:val="DefaultParagraphFont"/>
    <w:rsid w:val="00E0296D"/>
  </w:style>
  <w:style w:type="character" w:customStyle="1" w:styleId="ref-title">
    <w:name w:val="ref-title"/>
    <w:basedOn w:val="DefaultParagraphFont"/>
    <w:rsid w:val="00E0296D"/>
  </w:style>
  <w:style w:type="character" w:customStyle="1" w:styleId="ref-journal">
    <w:name w:val="ref-journal"/>
    <w:basedOn w:val="DefaultParagraphFont"/>
    <w:rsid w:val="00E0296D"/>
  </w:style>
  <w:style w:type="character" w:customStyle="1" w:styleId="ref-vol">
    <w:name w:val="ref-vol"/>
    <w:basedOn w:val="DefaultParagraphFont"/>
    <w:rsid w:val="00E0296D"/>
  </w:style>
  <w:style w:type="character" w:customStyle="1" w:styleId="ft">
    <w:name w:val="ft"/>
    <w:basedOn w:val="DefaultParagraphFont"/>
    <w:rsid w:val="00E02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2</Words>
  <Characters>1382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Milano</dc:creator>
  <cp:lastModifiedBy>Mariana Milano</cp:lastModifiedBy>
  <cp:revision>29</cp:revision>
  <dcterms:created xsi:type="dcterms:W3CDTF">2015-09-22T17:58:00Z</dcterms:created>
  <dcterms:modified xsi:type="dcterms:W3CDTF">2015-09-23T11:56:00Z</dcterms:modified>
</cp:coreProperties>
</file>